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>
        <w:rPr>
          <w:rFonts w:hint="default" w:ascii="Times New Roman" w:hAnsi="Times New Roman" w:cs="Times New Roman"/>
          <w:lang w:val="en-US" w:eastAsia="zh-CN"/>
        </w:rPr>
        <w:t>Patients’ baseline characteristics according to three histological subgroup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jc w:val="both"/>
        <w:rPr>
          <w:rFonts w:hint="eastAsia" w:ascii="Times New Roman" w:hAnsi="Times New Roman" w:cs="Times New Roman"/>
        </w:rPr>
      </w:pPr>
    </w:p>
    <w:tbl>
      <w:tblPr>
        <w:tblStyle w:val="10"/>
        <w:tblW w:w="8315" w:type="dxa"/>
        <w:jc w:val="center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350"/>
        <w:gridCol w:w="1530"/>
        <w:gridCol w:w="1450"/>
        <w:gridCol w:w="236"/>
        <w:gridCol w:w="442"/>
        <w:gridCol w:w="236"/>
        <w:gridCol w:w="236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35" w:type="dxa"/>
            <w:gridSpan w:val="2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inical Parameters</w:t>
            </w:r>
          </w:p>
        </w:tc>
        <w:tc>
          <w:tcPr>
            <w:tcW w:w="1350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5559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530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5842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450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CNE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104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236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36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bottom w:val="single" w:color="A5A5A5" w:themeColor="accent3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-39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 (0.3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 (0.1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-59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32 (18.6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2 (14.2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（23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1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-79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41 (61.9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38 (65.7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（6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5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cstheme="minorBidi"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kern w:val="2"/>
                <w:sz w:val="18"/>
                <w:szCs w:val="18"/>
                <w:shd w:val="clear" w:color="auto" w:fill="FFFFFF"/>
              </w:rPr>
              <w:t>≥</w:t>
            </w:r>
            <w:r>
              <w:rPr>
                <w:rStyle w:val="11"/>
                <w:color w:val="333333"/>
                <w:kern w:val="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80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69 (19.2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64 (19.9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（1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4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11 (48.8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42 (62.3)</w:t>
            </w:r>
          </w:p>
        </w:tc>
        <w:tc>
          <w:tcPr>
            <w:tcW w:w="14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2"/>
                <w:sz w:val="18"/>
                <w:szCs w:val="18"/>
              </w:rPr>
              <w:t>44（4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2"/>
                <w:sz w:val="18"/>
                <w:szCs w:val="18"/>
                <w:lang w:eastAsia="zh-Hans"/>
              </w:rPr>
              <w:t>.3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48 (51.2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00 (37.7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（57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7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ack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8 (14.4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3 (12.7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（1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3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63 (78.4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02 (82.2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6（8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8 (7.2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97 (5.1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1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ast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09 (45.1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8 (50.6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（5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rthern Plains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6 (11.4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0 (11.0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thern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5 (2.4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7 (2.5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1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aska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 (0.1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 (0.2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cific Coast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75 (40.9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83 (35.7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（3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4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3 (4.6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3 (1.8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1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6 (14.3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52 (23.1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41 (27.7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21 (31.2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（3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7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 (0.6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 (0.6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（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34 (52.8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33 (43.4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（5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cstheme="minorBidi"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Main bronchus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7 (2.5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2 (5.7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cstheme="minorBidi"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Upper lobe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43 (61.9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26 (58.6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/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3（60.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  <w:bookmarkEnd w:id="2"/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cstheme="minorBidi"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Middle lobe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9 (4.7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1 (3.8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（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7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cstheme="minorBidi"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Lower lobe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31 (27.5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70 (28.6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（2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0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cstheme="minorBidi"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Overlapping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0.4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 (0.9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1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NOS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8 (3.0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1 (2.4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 stage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T1a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1 (14.2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1 (6.5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（1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T1b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7 (15.8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0 (8.4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（1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T2a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77 (28.2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13 (27.6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（2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T2b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8 (13.5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2 (17.2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（1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T3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66 (28.2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56 (40.3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（3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7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/Unknown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44 (29.6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6 (34.0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（2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15 (70.4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56 (66.0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（7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9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diotherapy</w:t>
            </w: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/Unknown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85 (33.9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94 (29.0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（32.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restar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8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color w:val="7C7C7C" w:themeColor="accent3" w:themeShade="BF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74 (66.1)</w:t>
            </w:r>
          </w:p>
        </w:tc>
        <w:tc>
          <w:tcPr>
            <w:tcW w:w="153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48 (71.0)</w:t>
            </w:r>
          </w:p>
        </w:tc>
        <w:tc>
          <w:tcPr>
            <w:tcW w:w="1450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（67.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50" w:type="dxa"/>
            <w:gridSpan w:val="4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LUAD: 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u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g adenocarcinoma, LUSC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lung squamous cancer, LCNEC: </w:t>
      </w:r>
      <w:bookmarkStart w:id="0" w:name="OLE_LINK40"/>
      <w:bookmarkStart w:id="1" w:name="OLE_LINK41"/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arge cell neuroendocrine cancer</w:t>
      </w:r>
      <w:bookmarkEnd w:id="0"/>
      <w:bookmarkEnd w:id="1"/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0.05 is statistically significant.</w:t>
      </w:r>
    </w:p>
    <w:p>
      <w:pPr>
        <w:jc w:val="both"/>
        <w:rPr>
          <w:rFonts w:hint="eastAsia"/>
          <w:sz w:val="21"/>
          <w:szCs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@楷体">
    <w:altName w:val="苹方-简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38E"/>
    <w:rsid w:val="000154E3"/>
    <w:rsid w:val="00027293"/>
    <w:rsid w:val="00036215"/>
    <w:rsid w:val="000639A2"/>
    <w:rsid w:val="00071D7F"/>
    <w:rsid w:val="00073C9D"/>
    <w:rsid w:val="00096DDB"/>
    <w:rsid w:val="000D6276"/>
    <w:rsid w:val="000D66F3"/>
    <w:rsid w:val="00115EE5"/>
    <w:rsid w:val="00122BD0"/>
    <w:rsid w:val="00141330"/>
    <w:rsid w:val="00142C76"/>
    <w:rsid w:val="0016010B"/>
    <w:rsid w:val="00164356"/>
    <w:rsid w:val="001F7CEA"/>
    <w:rsid w:val="00253D58"/>
    <w:rsid w:val="002D3D3D"/>
    <w:rsid w:val="002F7A5A"/>
    <w:rsid w:val="00301627"/>
    <w:rsid w:val="003263AC"/>
    <w:rsid w:val="00346835"/>
    <w:rsid w:val="00351FF6"/>
    <w:rsid w:val="00393FA3"/>
    <w:rsid w:val="003D4F00"/>
    <w:rsid w:val="00436996"/>
    <w:rsid w:val="004402C0"/>
    <w:rsid w:val="00470279"/>
    <w:rsid w:val="0048171D"/>
    <w:rsid w:val="004A5A9B"/>
    <w:rsid w:val="004E26DC"/>
    <w:rsid w:val="005402D1"/>
    <w:rsid w:val="0054200F"/>
    <w:rsid w:val="005C1DEA"/>
    <w:rsid w:val="005C230A"/>
    <w:rsid w:val="005D2504"/>
    <w:rsid w:val="00640F06"/>
    <w:rsid w:val="00653D83"/>
    <w:rsid w:val="00682A7F"/>
    <w:rsid w:val="006B1AC0"/>
    <w:rsid w:val="006B2B65"/>
    <w:rsid w:val="006D02D1"/>
    <w:rsid w:val="00710507"/>
    <w:rsid w:val="008047E1"/>
    <w:rsid w:val="00817090"/>
    <w:rsid w:val="0082668F"/>
    <w:rsid w:val="0086619E"/>
    <w:rsid w:val="008F1033"/>
    <w:rsid w:val="00924585"/>
    <w:rsid w:val="009564E7"/>
    <w:rsid w:val="0099138E"/>
    <w:rsid w:val="009B08E8"/>
    <w:rsid w:val="00A86FAC"/>
    <w:rsid w:val="00AE2F5B"/>
    <w:rsid w:val="00AF2909"/>
    <w:rsid w:val="00B102E9"/>
    <w:rsid w:val="00B17766"/>
    <w:rsid w:val="00B832A9"/>
    <w:rsid w:val="00BC5D65"/>
    <w:rsid w:val="00C27263"/>
    <w:rsid w:val="00C4537B"/>
    <w:rsid w:val="00C97885"/>
    <w:rsid w:val="00CA2613"/>
    <w:rsid w:val="00CC583A"/>
    <w:rsid w:val="00CD3B56"/>
    <w:rsid w:val="00CE2D6C"/>
    <w:rsid w:val="00D02871"/>
    <w:rsid w:val="00D4777D"/>
    <w:rsid w:val="00D522F1"/>
    <w:rsid w:val="00D66D06"/>
    <w:rsid w:val="00D66ECD"/>
    <w:rsid w:val="00DB64E1"/>
    <w:rsid w:val="00DC28CF"/>
    <w:rsid w:val="00DE1222"/>
    <w:rsid w:val="00E0714C"/>
    <w:rsid w:val="00E26C6E"/>
    <w:rsid w:val="00E5559E"/>
    <w:rsid w:val="00E55F7B"/>
    <w:rsid w:val="00E852DA"/>
    <w:rsid w:val="00EA0616"/>
    <w:rsid w:val="00EC02B1"/>
    <w:rsid w:val="00EC16FF"/>
    <w:rsid w:val="00EF6264"/>
    <w:rsid w:val="00EF6D57"/>
    <w:rsid w:val="00F01217"/>
    <w:rsid w:val="00F21363"/>
    <w:rsid w:val="00F60BD3"/>
    <w:rsid w:val="00FA2B00"/>
    <w:rsid w:val="00FB19C0"/>
    <w:rsid w:val="00FE31FE"/>
    <w:rsid w:val="00FF4E15"/>
    <w:rsid w:val="1AFB41A2"/>
    <w:rsid w:val="677BE196"/>
    <w:rsid w:val="6F3D3FBF"/>
    <w:rsid w:val="755FB43E"/>
    <w:rsid w:val="7EBE9432"/>
    <w:rsid w:val="9F4BAEBB"/>
    <w:rsid w:val="BF59A9B1"/>
    <w:rsid w:val="CBF3383B"/>
    <w:rsid w:val="CDB7CD08"/>
    <w:rsid w:val="CDD79159"/>
    <w:rsid w:val="CFFB249D"/>
    <w:rsid w:val="CFFFAD1F"/>
    <w:rsid w:val="DF7FEC9A"/>
    <w:rsid w:val="E8FB1B2F"/>
    <w:rsid w:val="FDFF01A1"/>
    <w:rsid w:val="FEF78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21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6">
    <w:name w:val="清单表 1 浅色 - 着色 11"/>
    <w:basedOn w:val="3"/>
    <w:qFormat/>
    <w:uiPriority w:val="46"/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7">
    <w:name w:val="清单表 1 浅色 - 着色 31"/>
    <w:basedOn w:val="3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8">
    <w:name w:val="清单表 31"/>
    <w:basedOn w:val="3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9">
    <w:name w:val="清单表 6 彩色 - 着色 41"/>
    <w:basedOn w:val="3"/>
    <w:qFormat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10">
    <w:name w:val="清单表 6 彩色 - 着色 31"/>
    <w:basedOn w:val="3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1">
    <w:name w:val="15"/>
    <w:basedOn w:val="2"/>
    <w:qFormat/>
    <w:uiPriority w:val="0"/>
    <w:rPr>
      <w:rFonts w:hint="default" w:ascii="Times New Roman" w:hAnsi="Times New Roman" w:cs="Times New Roman"/>
    </w:rPr>
  </w:style>
  <w:style w:type="character" w:customStyle="1" w:styleId="12">
    <w:name w:val="apple-converted-space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566</Characters>
  <Lines>27</Lines>
  <Paragraphs>5</Paragraphs>
  <ScaleCrop>false</ScaleCrop>
  <LinksUpToDate>false</LinksUpToDate>
  <CharactersWithSpaces>1841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6:56:00Z</dcterms:created>
  <dc:creator>yy1686950344@163.com</dc:creator>
  <cp:lastModifiedBy>user</cp:lastModifiedBy>
  <dcterms:modified xsi:type="dcterms:W3CDTF">2022-03-04T10:31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